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4717"/>
        <w:gridCol w:w="4293"/>
      </w:tblGrid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ward Sequ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verse Sequence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1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CGGCCCCATGG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GACCTGGTCCTGCGAA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7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GCTCACTAGCAGGAGTC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GAGGCTCAAATATGC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9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GCGTTATTGTTCTGCTGCTGGACG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GACCCACGGAAATTATGAAA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GGTTTGATTTCTGAGCCCTA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TTTATAGCGGCGCATTCCAAA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B1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AGGCCATGGATTCGAG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TACAGAGTGGGTACTCTAAG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B7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CACATTACCGGGAGCCG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GGCCGGATGATTTGTAGGCAG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a1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GACAGAGAAGGAGAGA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ATGGGAGCTTCTGTAA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7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TGTGAAGTCGGGTTTATGA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CCATGCTGGAAGACT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9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TGGACTTGAGCTGTAGTTTG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TGCCTTGGTTATCCTT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a10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GCCTGCCCTGTTTATT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TTCTCAGTGTGTCTGT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b1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TAGCCCATTGGCC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GAAGGGGCTAGGGAGTG</w:t>
            </w:r>
          </w:p>
        </w:tc>
      </w:tr>
      <w:tr w:rsidR="003F44E6" w:rsidTr="003F44E6">
        <w:trPr>
          <w:jc w:val="center"/>
        </w:trPr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xb7</w:t>
            </w:r>
          </w:p>
        </w:tc>
        <w:tc>
          <w:tcPr>
            <w:tcW w:w="4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GCCTTCCCATTCATTAT</w:t>
            </w:r>
          </w:p>
        </w:tc>
        <w:tc>
          <w:tcPr>
            <w:tcW w:w="4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F44E6" w:rsidRDefault="003F44E6">
            <w:pPr>
              <w:spacing w:after="0" w:line="400" w:lineRule="exact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GGCCAATGGTATGAC</w:t>
            </w:r>
          </w:p>
        </w:tc>
      </w:tr>
    </w:tbl>
    <w:p w:rsidR="006771FD" w:rsidRDefault="003F44E6">
      <w:pPr>
        <w:rPr>
          <w:rFonts w:hint="eastAsia"/>
        </w:rPr>
      </w:pPr>
      <w:bookmarkStart w:id="0" w:name="_GoBack"/>
      <w:bookmarkEnd w:id="0"/>
    </w:p>
    <w:sectPr w:rsidR="00677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74B"/>
    <w:rsid w:val="003F44E6"/>
    <w:rsid w:val="00880F37"/>
    <w:rsid w:val="00C47647"/>
    <w:rsid w:val="00D9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1796E4-F2D8-4A06-888D-6F25E730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44E6"/>
    <w:pPr>
      <w:adjustRightInd w:val="0"/>
      <w:snapToGrid w:val="0"/>
      <w:spacing w:before="100" w:beforeAutospacing="1" w:after="200"/>
    </w:pPr>
    <w:rPr>
      <w:rFonts w:ascii="Tahoma" w:eastAsia="宋体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6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32</dc:creator>
  <cp:keywords/>
  <dc:description/>
  <cp:lastModifiedBy>Windows732</cp:lastModifiedBy>
  <cp:revision>3</cp:revision>
  <dcterms:created xsi:type="dcterms:W3CDTF">2018-11-16T02:10:00Z</dcterms:created>
  <dcterms:modified xsi:type="dcterms:W3CDTF">2018-11-16T02:10:00Z</dcterms:modified>
</cp:coreProperties>
</file>